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A922D" w14:textId="77777777" w:rsidR="007F1F1B" w:rsidRPr="00A312AA" w:rsidRDefault="007F1F1B" w:rsidP="007F1F1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Pr="006178C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178C8">
        <w:rPr>
          <w:rFonts w:ascii="Times New Roman" w:hAnsi="Times New Roman" w:cs="Times New Roman"/>
          <w:sz w:val="24"/>
          <w:szCs w:val="24"/>
        </w:rPr>
        <w:t xml:space="preserve">Positions of th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178C8">
        <w:rPr>
          <w:rFonts w:ascii="Times New Roman" w:hAnsi="Times New Roman" w:cs="Times New Roman"/>
          <w:sz w:val="24"/>
          <w:szCs w:val="24"/>
        </w:rPr>
        <w:t xml:space="preserve"> regions for the MRS displayed in a T1-weighted image f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A</w:t>
      </w:r>
      <w:r w:rsidRPr="006178C8">
        <w:rPr>
          <w:rFonts w:ascii="Times New Roman" w:hAnsi="Times New Roman" w:cs="Times New Roman"/>
          <w:sz w:val="24"/>
          <w:szCs w:val="24"/>
        </w:rPr>
        <w:t xml:space="preserve">) IPS,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B</w:t>
      </w:r>
      <w:r w:rsidRPr="006178C8">
        <w:rPr>
          <w:rFonts w:ascii="Times New Roman" w:hAnsi="Times New Roman" w:cs="Times New Roman"/>
          <w:bCs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MFG are shown on axial and sagittal slic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178C8">
        <w:rPr>
          <w:rFonts w:ascii="Times New Roman" w:hAnsi="Times New Roman" w:cs="Times New Roman"/>
          <w:sz w:val="24"/>
          <w:szCs w:val="24"/>
        </w:rPr>
        <w:t xml:space="preserve"> respectively.</w:t>
      </w:r>
      <w:r>
        <w:rPr>
          <w:rFonts w:ascii="Times New Roman" w:hAnsi="Times New Roman" w:cs="Times New Roman"/>
          <w:sz w:val="24"/>
          <w:szCs w:val="24"/>
        </w:rPr>
        <w:t xml:space="preserve"> IPS = intraparietal sulcus; MFG = middle frontal gyrus; MRS = magnetic resonance spectroscopy. </w:t>
      </w:r>
    </w:p>
    <w:p w14:paraId="36569ED1" w14:textId="77777777" w:rsidR="007F1F1B" w:rsidRPr="006178C8" w:rsidRDefault="007F1F1B" w:rsidP="007F1F1B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78C8">
        <w:rPr>
          <w:rFonts w:ascii="Times New Roman" w:hAnsi="Times New Roman" w:cs="Times New Roman"/>
          <w:noProof/>
          <w:sz w:val="24"/>
          <w:szCs w:val="24"/>
          <w:lang w:bidi="he-IL"/>
        </w:rPr>
        <w:drawing>
          <wp:inline distT="0" distB="0" distL="0" distR="0" wp14:anchorId="0506B77C" wp14:editId="6DB9CD69">
            <wp:extent cx="5486400" cy="3051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5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782EE" w14:textId="77777777" w:rsidR="007F1F1B" w:rsidRDefault="007F1F1B" w:rsidP="007F1F1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588814C" w14:textId="77777777" w:rsidR="00754E3F" w:rsidRDefault="007F1F1B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F1B"/>
    <w:rsid w:val="00431483"/>
    <w:rsid w:val="007570D8"/>
    <w:rsid w:val="007F1F1B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72341"/>
  <w15:chartTrackingRefBased/>
  <w15:docId w15:val="{5D5B77DC-48F6-4E9F-B5F7-8BA606CEF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F1F1B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51:00Z</dcterms:created>
  <dcterms:modified xsi:type="dcterms:W3CDTF">2021-07-19T17:51:00Z</dcterms:modified>
</cp:coreProperties>
</file>